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7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9"/>
        <w:gridCol w:w="1121"/>
        <w:gridCol w:w="1296"/>
        <w:gridCol w:w="1473"/>
        <w:gridCol w:w="1153"/>
        <w:gridCol w:w="1198"/>
      </w:tblGrid>
      <w:tr w:rsidR="006501BB" w:rsidRPr="006501BB" w14:paraId="125519A6" w14:textId="77777777" w:rsidTr="006501BB">
        <w:trPr>
          <w:trHeight w:val="4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2E67" w14:textId="77777777" w:rsidR="006501BB" w:rsidRPr="006501BB" w:rsidRDefault="006501BB" w:rsidP="006501BB">
            <w:pPr>
              <w:widowControl/>
              <w:spacing w:line="0" w:lineRule="atLeast"/>
              <w:jc w:val="lef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Colony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0ED9" w14:textId="77777777" w:rsidR="006501BB" w:rsidRPr="006501BB" w:rsidRDefault="006501BB" w:rsidP="006501BB">
            <w:pPr>
              <w:widowControl/>
              <w:spacing w:line="0" w:lineRule="atLeast"/>
              <w:jc w:val="lef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3DC1" w14:textId="77777777" w:rsidR="006501BB" w:rsidRPr="006501BB" w:rsidRDefault="006501BB" w:rsidP="006501BB">
            <w:pPr>
              <w:widowControl/>
              <w:spacing w:line="0" w:lineRule="atLeast"/>
              <w:jc w:val="lef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Maximum width (mm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BAF4" w14:textId="77777777" w:rsidR="006501BB" w:rsidRPr="006501BB" w:rsidRDefault="006501BB" w:rsidP="006501BB">
            <w:pPr>
              <w:widowControl/>
              <w:spacing w:line="0" w:lineRule="atLeast"/>
              <w:jc w:val="lef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Height (mm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F210" w14:textId="77777777" w:rsidR="006501BB" w:rsidRPr="006501BB" w:rsidRDefault="006501BB" w:rsidP="006501BB">
            <w:pPr>
              <w:widowControl/>
              <w:spacing w:line="0" w:lineRule="atLeast"/>
              <w:jc w:val="lef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Size (mm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3E55" w14:textId="77777777" w:rsidR="006501BB" w:rsidRPr="006501BB" w:rsidRDefault="006501BB" w:rsidP="006501BB">
            <w:pPr>
              <w:widowControl/>
              <w:spacing w:line="0" w:lineRule="atLeast"/>
              <w:jc w:val="lef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Weight (g)</w:t>
            </w:r>
          </w:p>
        </w:tc>
      </w:tr>
      <w:tr w:rsidR="006501BB" w:rsidRPr="006501BB" w14:paraId="5EDB38B1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B5D1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FBD3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B2E1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4AD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D42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3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9B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54 </w:t>
            </w:r>
          </w:p>
        </w:tc>
      </w:tr>
      <w:tr w:rsidR="006501BB" w:rsidRPr="006501BB" w14:paraId="7A5882FC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7C5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F65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3B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4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34B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B3E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3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FC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31 </w:t>
            </w:r>
          </w:p>
        </w:tc>
        <w:bookmarkStart w:id="0" w:name="_GoBack"/>
        <w:bookmarkEnd w:id="0"/>
      </w:tr>
      <w:tr w:rsidR="006501BB" w:rsidRPr="006501BB" w14:paraId="646FBFAA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3BF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626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7FC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6.6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AA9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5E9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11.1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736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616 </w:t>
            </w:r>
          </w:p>
        </w:tc>
      </w:tr>
      <w:tr w:rsidR="006501BB" w:rsidRPr="006501BB" w14:paraId="76692DCD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B6E6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CB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8791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9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566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4E15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10.12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846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64 </w:t>
            </w:r>
          </w:p>
        </w:tc>
      </w:tr>
      <w:tr w:rsidR="006501BB" w:rsidRPr="006501BB" w14:paraId="12971427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2A6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9D7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749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7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CE9E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7BB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66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3F3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75 </w:t>
            </w:r>
          </w:p>
        </w:tc>
      </w:tr>
      <w:tr w:rsidR="006501BB" w:rsidRPr="006501BB" w14:paraId="1A04B6E4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CB99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599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105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2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46D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97B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15.12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3FE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1528 </w:t>
            </w:r>
          </w:p>
        </w:tc>
      </w:tr>
      <w:tr w:rsidR="006501BB" w:rsidRPr="006501BB" w14:paraId="5778367E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0FC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6A51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65F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8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116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22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E38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11.0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36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647 </w:t>
            </w:r>
          </w:p>
        </w:tc>
      </w:tr>
      <w:tr w:rsidR="006501BB" w:rsidRPr="006501BB" w14:paraId="2AFD26F2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095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1A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9F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7.2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C686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E03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9.3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85A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576 </w:t>
            </w:r>
          </w:p>
        </w:tc>
      </w:tr>
      <w:tr w:rsidR="006501BB" w:rsidRPr="006501BB" w14:paraId="3E5A1CEA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CC22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35C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68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1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8CE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88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7.3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82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87 </w:t>
            </w:r>
          </w:p>
        </w:tc>
      </w:tr>
      <w:tr w:rsidR="006501BB" w:rsidRPr="006501BB" w14:paraId="0386B012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5B1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21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F94B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.7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7768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93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D5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16.69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E5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1715 </w:t>
            </w:r>
          </w:p>
        </w:tc>
      </w:tr>
      <w:tr w:rsidR="006501BB" w:rsidRPr="006501BB" w14:paraId="2C5BAC51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54D0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B32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6BC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2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067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E0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9.4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83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46 </w:t>
            </w:r>
          </w:p>
        </w:tc>
      </w:tr>
      <w:tr w:rsidR="006501BB" w:rsidRPr="006501BB" w14:paraId="100E3DC1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8B4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3F4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8D6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6.0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D1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EAB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6A2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434 </w:t>
            </w:r>
          </w:p>
        </w:tc>
      </w:tr>
      <w:tr w:rsidR="006501BB" w:rsidRPr="006501BB" w14:paraId="2C544657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D3FB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6DF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5D1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D5E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31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89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46A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27 </w:t>
            </w:r>
          </w:p>
        </w:tc>
      </w:tr>
      <w:tr w:rsidR="006501BB" w:rsidRPr="006501BB" w14:paraId="7AF4EF3B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0FF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4D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2E09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019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EB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5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41D8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60 </w:t>
            </w:r>
          </w:p>
        </w:tc>
      </w:tr>
      <w:tr w:rsidR="006501BB" w:rsidRPr="006501BB" w14:paraId="714A3261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CB4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5904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CE0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2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0CF6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86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C8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463 </w:t>
            </w:r>
          </w:p>
        </w:tc>
      </w:tr>
      <w:tr w:rsidR="006501BB" w:rsidRPr="006501BB" w14:paraId="4CDC08C1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62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FEC4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66B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6.0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4B3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FD0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9.8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7CEB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530 </w:t>
            </w:r>
          </w:p>
        </w:tc>
      </w:tr>
      <w:tr w:rsidR="006501BB" w:rsidRPr="006501BB" w14:paraId="4D972508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599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6E1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64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6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62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E6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7.8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23E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44 </w:t>
            </w:r>
          </w:p>
        </w:tc>
      </w:tr>
      <w:tr w:rsidR="006501BB" w:rsidRPr="006501BB" w14:paraId="05A77C32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7BF3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D2A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 and 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D76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637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FC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5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D13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57 </w:t>
            </w:r>
          </w:p>
        </w:tc>
      </w:tr>
      <w:tr w:rsidR="006501BB" w:rsidRPr="006501BB" w14:paraId="0F3B0389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38EC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7667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F78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2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30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9D58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EB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23 </w:t>
            </w:r>
          </w:p>
        </w:tc>
      </w:tr>
      <w:tr w:rsidR="006501BB" w:rsidRPr="006501BB" w14:paraId="7476AEC9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49B4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5B4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7BC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6.2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7B7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512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1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91FE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410 </w:t>
            </w:r>
          </w:p>
        </w:tc>
      </w:tr>
      <w:tr w:rsidR="006501BB" w:rsidRPr="006501BB" w14:paraId="6BF27F4C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C58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513E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96F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04C2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.92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DB2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.42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399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807 </w:t>
            </w:r>
          </w:p>
        </w:tc>
      </w:tr>
      <w:tr w:rsidR="006501BB" w:rsidRPr="006501BB" w14:paraId="034342CE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E3C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5BB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9E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50C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6DA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8.2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19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324 </w:t>
            </w:r>
          </w:p>
        </w:tc>
      </w:tr>
      <w:tr w:rsidR="006501BB" w:rsidRPr="006501BB" w14:paraId="7741A67B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DD8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4C79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91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4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0E8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E4C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16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409 </w:t>
            </w:r>
          </w:p>
        </w:tc>
      </w:tr>
      <w:tr w:rsidR="006501BB" w:rsidRPr="006501BB" w14:paraId="72F08B07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AC41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EED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E3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20EA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54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7.7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594D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425 </w:t>
            </w:r>
          </w:p>
        </w:tc>
      </w:tr>
      <w:tr w:rsidR="006501BB" w:rsidRPr="006501BB" w14:paraId="6AB4115B" w14:textId="77777777" w:rsidTr="006501BB">
        <w:trPr>
          <w:trHeight w:val="4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8441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7D12" w14:textId="77777777" w:rsidR="006501BB" w:rsidRPr="006501BB" w:rsidRDefault="006501BB" w:rsidP="006501BB">
            <w:pPr>
              <w:widowControl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CBA4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43F1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6DF0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4D8F" w14:textId="77777777" w:rsidR="006501BB" w:rsidRPr="006501BB" w:rsidRDefault="006501BB" w:rsidP="006501BB">
            <w:pPr>
              <w:widowControl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6501BB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0.0296 </w:t>
            </w:r>
          </w:p>
        </w:tc>
      </w:tr>
    </w:tbl>
    <w:p w14:paraId="190AC8EC" w14:textId="77777777" w:rsidR="00236F84" w:rsidRDefault="006501BB"/>
    <w:sectPr w:rsidR="00236F84" w:rsidSect="007E06A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HG丸ｺﾞｼｯｸM-PRO"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1BB"/>
    <w:rsid w:val="00257ECB"/>
    <w:rsid w:val="006501BB"/>
    <w:rsid w:val="007E06A9"/>
    <w:rsid w:val="0081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580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HG丸ｺﾞｼｯｸM-PRO" w:hAnsi="Helvetica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4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Macintosh Word</Application>
  <DocSecurity>0</DocSecurity>
  <Lines>6</Lines>
  <Paragraphs>1</Paragraphs>
  <ScaleCrop>false</ScaleCrop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Yuichi</dc:creator>
  <cp:keywords/>
  <dc:description/>
  <cp:lastModifiedBy>Nakajima Yuichi</cp:lastModifiedBy>
  <cp:revision>1</cp:revision>
  <dcterms:created xsi:type="dcterms:W3CDTF">2018-09-04T01:47:00Z</dcterms:created>
  <dcterms:modified xsi:type="dcterms:W3CDTF">2018-09-04T01:49:00Z</dcterms:modified>
</cp:coreProperties>
</file>